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14FF5" w14:textId="2BE6C39A" w:rsidR="00102B3D" w:rsidRPr="00E703A0" w:rsidRDefault="00631164" w:rsidP="00E703A0">
      <w:pPr>
        <w:pStyle w:val="NormalWeb"/>
        <w:spacing w:before="0" w:beforeAutospacing="0" w:after="0" w:afterAutospacing="0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 xml:space="preserve">S1 File. </w:t>
      </w:r>
      <w:r w:rsidR="00102B3D" w:rsidRPr="00E703A0">
        <w:rPr>
          <w:b/>
          <w:bCs/>
          <w:color w:val="000000"/>
        </w:rPr>
        <w:t>Consolidated criteria for reporting qualitative studies (COREQ)</w:t>
      </w:r>
      <w:r>
        <w:rPr>
          <w:b/>
          <w:bCs/>
          <w:color w:val="000000"/>
        </w:rPr>
        <w:t xml:space="preserve"> </w:t>
      </w:r>
      <w:r w:rsidR="00772F17" w:rsidRPr="00E703A0">
        <w:rPr>
          <w:b/>
          <w:bCs/>
          <w:color w:val="000000"/>
        </w:rPr>
        <w:t>checklist.</w:t>
      </w:r>
    </w:p>
    <w:p w14:paraId="74E947AA" w14:textId="77777777" w:rsidR="00E703A0" w:rsidRDefault="00E703A0" w:rsidP="00102B3D">
      <w:pPr>
        <w:pStyle w:val="NormalWeb"/>
        <w:spacing w:before="0" w:beforeAutospacing="0" w:after="0" w:afterAutospacing="0"/>
        <w:rPr>
          <w:color w:val="000000"/>
        </w:rPr>
      </w:pPr>
    </w:p>
    <w:p w14:paraId="25D4229E" w14:textId="5CD51090" w:rsidR="00102B3D" w:rsidRDefault="00102B3D" w:rsidP="00102B3D">
      <w:pPr>
        <w:pStyle w:val="NormalWeb"/>
        <w:spacing w:before="0" w:beforeAutospacing="0" w:after="0" w:afterAutospacing="0"/>
        <w:rPr>
          <w:color w:val="000000"/>
        </w:rPr>
      </w:pPr>
      <w:r w:rsidRPr="00102B3D">
        <w:rPr>
          <w:color w:val="000000"/>
        </w:rPr>
        <w:t>Developed from:</w:t>
      </w:r>
    </w:p>
    <w:p w14:paraId="3EA49DF5" w14:textId="46186954" w:rsidR="00102B3D" w:rsidRPr="00102B3D" w:rsidRDefault="00102B3D" w:rsidP="00102B3D">
      <w:pPr>
        <w:pStyle w:val="NormalWeb"/>
        <w:spacing w:before="0" w:beforeAutospacing="0" w:after="0" w:afterAutospacing="0"/>
        <w:rPr>
          <w:color w:val="000000"/>
        </w:rPr>
      </w:pPr>
      <w:r w:rsidRPr="00102B3D">
        <w:rPr>
          <w:color w:val="000000"/>
        </w:rPr>
        <w:t>Tong A, Sainsbury P, Craig J. Consolidated criteria for reporting qualitative research (COREQ): a 32-item checklist for interviews and focus groups. I</w:t>
      </w:r>
      <w:r w:rsidR="003D71B1">
        <w:rPr>
          <w:color w:val="000000"/>
        </w:rPr>
        <w:t>JQH</w:t>
      </w:r>
      <w:r w:rsidRPr="00102B3D">
        <w:rPr>
          <w:color w:val="000000"/>
        </w:rPr>
        <w:t>C. 2007</w:t>
      </w:r>
      <w:r w:rsidR="008212D4">
        <w:rPr>
          <w:color w:val="000000"/>
        </w:rPr>
        <w:t>;</w:t>
      </w:r>
      <w:r w:rsidRPr="00102B3D">
        <w:rPr>
          <w:color w:val="000000"/>
        </w:rPr>
        <w:t>19</w:t>
      </w:r>
      <w:r w:rsidR="008212D4">
        <w:rPr>
          <w:color w:val="000000"/>
        </w:rPr>
        <w:t>(</w:t>
      </w:r>
      <w:r w:rsidRPr="00102B3D">
        <w:rPr>
          <w:color w:val="000000"/>
        </w:rPr>
        <w:t>6</w:t>
      </w:r>
      <w:r w:rsidR="008212D4">
        <w:rPr>
          <w:color w:val="000000"/>
        </w:rPr>
        <w:t>)</w:t>
      </w:r>
      <w:r w:rsidRPr="00102B3D">
        <w:rPr>
          <w:color w:val="000000"/>
        </w:rPr>
        <w:t>: 349 – 357</w:t>
      </w:r>
      <w:r w:rsidR="00E703A0">
        <w:rPr>
          <w:color w:val="000000"/>
        </w:rPr>
        <w:t>.</w:t>
      </w:r>
    </w:p>
    <w:p w14:paraId="7E70C57F" w14:textId="5640E01D" w:rsidR="00102B3D" w:rsidRDefault="00102B3D" w:rsidP="00102B3D">
      <w:pPr>
        <w:spacing w:after="0" w:line="240" w:lineRule="auto"/>
      </w:pPr>
    </w:p>
    <w:tbl>
      <w:tblPr>
        <w:tblStyle w:val="TableGrid"/>
        <w:tblW w:w="10916" w:type="dxa"/>
        <w:tblInd w:w="-431" w:type="dxa"/>
        <w:tblLook w:val="04A0" w:firstRow="1" w:lastRow="0" w:firstColumn="1" w:lastColumn="0" w:noHBand="0" w:noVBand="1"/>
      </w:tblPr>
      <w:tblGrid>
        <w:gridCol w:w="2978"/>
        <w:gridCol w:w="5386"/>
        <w:gridCol w:w="2552"/>
      </w:tblGrid>
      <w:tr w:rsidR="00102B3D" w:rsidRPr="008212D4" w14:paraId="0D9C80E3" w14:textId="77777777" w:rsidTr="00037485">
        <w:tc>
          <w:tcPr>
            <w:tcW w:w="2978" w:type="dxa"/>
          </w:tcPr>
          <w:p w14:paraId="3781DCB1" w14:textId="5AE44EC1" w:rsidR="00102B3D" w:rsidRPr="008212D4" w:rsidRDefault="008212D4" w:rsidP="00B50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386" w:type="dxa"/>
          </w:tcPr>
          <w:p w14:paraId="0BFC42EE" w14:textId="3A8DF3AD" w:rsidR="00102B3D" w:rsidRPr="008212D4" w:rsidRDefault="00314B87" w:rsidP="00B50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uide </w:t>
            </w:r>
            <w:r w:rsidR="00B50A46"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stion/Description</w:t>
            </w:r>
          </w:p>
        </w:tc>
        <w:tc>
          <w:tcPr>
            <w:tcW w:w="2552" w:type="dxa"/>
          </w:tcPr>
          <w:p w14:paraId="67A059A8" w14:textId="23DFECA1" w:rsidR="00102B3D" w:rsidRPr="008212D4" w:rsidRDefault="00314B87" w:rsidP="00B50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#</w:t>
            </w:r>
          </w:p>
        </w:tc>
      </w:tr>
      <w:tr w:rsidR="00102B3D" w:rsidRPr="008212D4" w14:paraId="43B1A10A" w14:textId="77777777" w:rsidTr="00037485">
        <w:tc>
          <w:tcPr>
            <w:tcW w:w="2978" w:type="dxa"/>
          </w:tcPr>
          <w:p w14:paraId="48094BCC" w14:textId="6E3607F4" w:rsidR="00102B3D" w:rsidRPr="008212D4" w:rsidRDefault="00314B87" w:rsidP="00102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</w:t>
            </w:r>
            <w:r w:rsid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1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lexivity</w:t>
            </w:r>
          </w:p>
        </w:tc>
        <w:tc>
          <w:tcPr>
            <w:tcW w:w="5386" w:type="dxa"/>
          </w:tcPr>
          <w:p w14:paraId="27ADA7F4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C11031F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B3D" w:rsidRPr="008212D4" w14:paraId="5FAF23F2" w14:textId="77777777" w:rsidTr="00037485">
        <w:tc>
          <w:tcPr>
            <w:tcW w:w="2978" w:type="dxa"/>
          </w:tcPr>
          <w:p w14:paraId="107BE23D" w14:textId="321197EF" w:rsidR="00102B3D" w:rsidRPr="008212D4" w:rsidRDefault="00314B87" w:rsidP="00102B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5386" w:type="dxa"/>
          </w:tcPr>
          <w:p w14:paraId="7BA2FD52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6DD37B6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B87" w:rsidRPr="008212D4" w14:paraId="1EA6D800" w14:textId="77777777" w:rsidTr="00037485">
        <w:tc>
          <w:tcPr>
            <w:tcW w:w="2978" w:type="dxa"/>
          </w:tcPr>
          <w:p w14:paraId="5D02EB28" w14:textId="31310DC7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5386" w:type="dxa"/>
          </w:tcPr>
          <w:p w14:paraId="54043B1E" w14:textId="41EA5792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552" w:type="dxa"/>
          </w:tcPr>
          <w:p w14:paraId="415CC2B8" w14:textId="3DED9130" w:rsidR="00314B87" w:rsidRPr="008212D4" w:rsidRDefault="0004095B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</w:p>
        </w:tc>
      </w:tr>
      <w:tr w:rsidR="00314B87" w:rsidRPr="008212D4" w14:paraId="4FA23F40" w14:textId="77777777" w:rsidTr="00037485">
        <w:tc>
          <w:tcPr>
            <w:tcW w:w="2978" w:type="dxa"/>
          </w:tcPr>
          <w:p w14:paraId="01B93299" w14:textId="2F25E1A8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5386" w:type="dxa"/>
          </w:tcPr>
          <w:p w14:paraId="38D6CCB5" w14:textId="5B4EC18C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552" w:type="dxa"/>
          </w:tcPr>
          <w:p w14:paraId="23780D48" w14:textId="4AAE9B17" w:rsidR="00314B87" w:rsidRPr="008212D4" w:rsidRDefault="0004095B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s 201-203</w:t>
            </w:r>
          </w:p>
        </w:tc>
      </w:tr>
      <w:tr w:rsidR="00314B87" w:rsidRPr="008212D4" w14:paraId="373ED664" w14:textId="77777777" w:rsidTr="00037485">
        <w:tc>
          <w:tcPr>
            <w:tcW w:w="2978" w:type="dxa"/>
          </w:tcPr>
          <w:p w14:paraId="1E6147A7" w14:textId="7763F7B1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5386" w:type="dxa"/>
          </w:tcPr>
          <w:p w14:paraId="15069D80" w14:textId="5122275A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552" w:type="dxa"/>
          </w:tcPr>
          <w:p w14:paraId="39D4E415" w14:textId="4D5E45E4" w:rsidR="00314B87" w:rsidRPr="008212D4" w:rsidRDefault="0004095B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line 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314B87" w:rsidRPr="008212D4" w14:paraId="6F35168D" w14:textId="77777777" w:rsidTr="00037485">
        <w:tc>
          <w:tcPr>
            <w:tcW w:w="2978" w:type="dxa"/>
          </w:tcPr>
          <w:p w14:paraId="00B38F3A" w14:textId="4B9BAA6C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5386" w:type="dxa"/>
          </w:tcPr>
          <w:p w14:paraId="038A4FD5" w14:textId="2DE5C71B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552" w:type="dxa"/>
          </w:tcPr>
          <w:p w14:paraId="6C2554DA" w14:textId="7CA25B55" w:rsidR="00314B87" w:rsidRPr="008212D4" w:rsidRDefault="0004095B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line 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314B87" w:rsidRPr="008212D4" w14:paraId="322F5DCB" w14:textId="77777777" w:rsidTr="00037485">
        <w:tc>
          <w:tcPr>
            <w:tcW w:w="2978" w:type="dxa"/>
          </w:tcPr>
          <w:p w14:paraId="62AF1AA1" w14:textId="6314106D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5386" w:type="dxa"/>
          </w:tcPr>
          <w:p w14:paraId="729D729E" w14:textId="13C71997" w:rsidR="00314B87" w:rsidRPr="008212D4" w:rsidRDefault="00314B87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552" w:type="dxa"/>
          </w:tcPr>
          <w:p w14:paraId="1D431954" w14:textId="7C69E910" w:rsidR="00314B87" w:rsidRPr="008212D4" w:rsidRDefault="0004095B" w:rsidP="00314B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</w:t>
            </w:r>
            <w:r w:rsidR="00AC6A1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AC6A1E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02B3D" w:rsidRPr="008212D4" w14:paraId="6CEB9829" w14:textId="77777777" w:rsidTr="00037485">
        <w:tc>
          <w:tcPr>
            <w:tcW w:w="2978" w:type="dxa"/>
          </w:tcPr>
          <w:p w14:paraId="5E2E0A03" w14:textId="623727A7" w:rsidR="00102B3D" w:rsidRPr="008212D4" w:rsidRDefault="00314B87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  <w:tc>
          <w:tcPr>
            <w:tcW w:w="5386" w:type="dxa"/>
          </w:tcPr>
          <w:p w14:paraId="27430A0E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1E58351" w14:textId="77777777" w:rsidR="00102B3D" w:rsidRPr="008212D4" w:rsidRDefault="00102B3D" w:rsidP="00102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0A46" w:rsidRPr="008212D4" w14:paraId="732A2F20" w14:textId="77777777" w:rsidTr="00037485">
        <w:tc>
          <w:tcPr>
            <w:tcW w:w="2978" w:type="dxa"/>
          </w:tcPr>
          <w:p w14:paraId="103BDE75" w14:textId="3AED47B4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5386" w:type="dxa"/>
          </w:tcPr>
          <w:p w14:paraId="63D1F2FD" w14:textId="3BE49D2E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552" w:type="dxa"/>
          </w:tcPr>
          <w:p w14:paraId="0863AE81" w14:textId="091C576A" w:rsidR="00B50A46" w:rsidRPr="008212D4" w:rsidRDefault="00B4204F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lines </w:t>
            </w:r>
            <w:r w:rsidR="00AC6A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F918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0A46" w:rsidRPr="008212D4" w14:paraId="7001D6B5" w14:textId="77777777" w:rsidTr="00037485">
        <w:tc>
          <w:tcPr>
            <w:tcW w:w="2978" w:type="dxa"/>
          </w:tcPr>
          <w:p w14:paraId="345EDB88" w14:textId="4C6ED0EA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5386" w:type="dxa"/>
          </w:tcPr>
          <w:p w14:paraId="3618C274" w14:textId="52518DBA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552" w:type="dxa"/>
          </w:tcPr>
          <w:p w14:paraId="2434DC10" w14:textId="14E8745B" w:rsidR="00B50A46" w:rsidRDefault="0092664E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</w:t>
            </w:r>
            <w:r w:rsidR="00B420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6A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232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4204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C23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EE8B202" w14:textId="3DC9B1B9" w:rsidR="002A18F7" w:rsidRPr="008212D4" w:rsidRDefault="002A18F7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lines 20</w:t>
            </w:r>
            <w:r w:rsidR="00C23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C232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50A46" w:rsidRPr="008212D4" w14:paraId="52568888" w14:textId="77777777" w:rsidTr="00037485">
        <w:tc>
          <w:tcPr>
            <w:tcW w:w="2978" w:type="dxa"/>
          </w:tcPr>
          <w:p w14:paraId="6ADEA699" w14:textId="48487070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5386" w:type="dxa"/>
          </w:tcPr>
          <w:p w14:paraId="7AAA248E" w14:textId="1E0E468A" w:rsidR="00B50A46" w:rsidRPr="008212D4" w:rsidRDefault="00B50A46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552" w:type="dxa"/>
          </w:tcPr>
          <w:p w14:paraId="73A8E21C" w14:textId="77777777" w:rsidR="00B50A46" w:rsidRDefault="009B2119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</w:t>
            </w:r>
            <w:r w:rsidR="00B81A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nes 20</w:t>
            </w:r>
            <w:r w:rsidR="00F800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AC6A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C4947DB" w14:textId="548A09DD" w:rsidR="00F800EB" w:rsidRPr="008212D4" w:rsidRDefault="00F800EB" w:rsidP="00B50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9, line 211</w:t>
            </w:r>
          </w:p>
        </w:tc>
      </w:tr>
      <w:tr w:rsidR="00E703A0" w:rsidRPr="008212D4" w14:paraId="79A5E978" w14:textId="77777777" w:rsidTr="00037485">
        <w:tc>
          <w:tcPr>
            <w:tcW w:w="2978" w:type="dxa"/>
          </w:tcPr>
          <w:p w14:paraId="5CC09981" w14:textId="35172C91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</w:t>
            </w:r>
            <w:r w:rsidR="008212D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dy </w:t>
            </w:r>
            <w:r w:rsidR="008212D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ign </w:t>
            </w:r>
          </w:p>
        </w:tc>
        <w:tc>
          <w:tcPr>
            <w:tcW w:w="5386" w:type="dxa"/>
          </w:tcPr>
          <w:p w14:paraId="63CDCA5E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8D9768D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A0" w:rsidRPr="008212D4" w14:paraId="42ED5BD2" w14:textId="77777777" w:rsidTr="00037485">
        <w:tc>
          <w:tcPr>
            <w:tcW w:w="2978" w:type="dxa"/>
          </w:tcPr>
          <w:p w14:paraId="2332FF4B" w14:textId="270D760C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5386" w:type="dxa"/>
          </w:tcPr>
          <w:p w14:paraId="7678A46E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D48F50B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A0" w:rsidRPr="008212D4" w14:paraId="6C69245A" w14:textId="77777777" w:rsidTr="00037485">
        <w:tc>
          <w:tcPr>
            <w:tcW w:w="2978" w:type="dxa"/>
          </w:tcPr>
          <w:p w14:paraId="22D5B0D8" w14:textId="1FC37E51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5386" w:type="dxa"/>
          </w:tcPr>
          <w:p w14:paraId="7AEE1905" w14:textId="29D1A5D2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552" w:type="dxa"/>
          </w:tcPr>
          <w:p w14:paraId="1B42CAC2" w14:textId="137FB3A1" w:rsidR="00E703A0" w:rsidRPr="008212D4" w:rsidRDefault="00B81AF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6, lines 140-16</w:t>
            </w:r>
            <w:r w:rsidR="003168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03A0" w:rsidRPr="008212D4" w14:paraId="68258B1E" w14:textId="77777777" w:rsidTr="00037485">
        <w:tc>
          <w:tcPr>
            <w:tcW w:w="2978" w:type="dxa"/>
          </w:tcPr>
          <w:p w14:paraId="18A49386" w14:textId="6AD32C33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5386" w:type="dxa"/>
          </w:tcPr>
          <w:p w14:paraId="7CBC34D9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44595F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A0" w:rsidRPr="008212D4" w14:paraId="5A192942" w14:textId="77777777" w:rsidTr="00037485">
        <w:tc>
          <w:tcPr>
            <w:tcW w:w="2978" w:type="dxa"/>
          </w:tcPr>
          <w:p w14:paraId="37B6DDA1" w14:textId="4253823C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5386" w:type="dxa"/>
          </w:tcPr>
          <w:p w14:paraId="7D613FA7" w14:textId="18B80C3E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552" w:type="dxa"/>
          </w:tcPr>
          <w:p w14:paraId="16D3E587" w14:textId="66B2F630" w:rsidR="00E703A0" w:rsidRPr="008212D4" w:rsidRDefault="006257EE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7, line 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16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E703A0" w:rsidRPr="008212D4" w14:paraId="5352EB40" w14:textId="77777777" w:rsidTr="00037485">
        <w:tc>
          <w:tcPr>
            <w:tcW w:w="2978" w:type="dxa"/>
          </w:tcPr>
          <w:p w14:paraId="1250B22E" w14:textId="4C5D5B54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5386" w:type="dxa"/>
          </w:tcPr>
          <w:p w14:paraId="3CD04316" w14:textId="348578B0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552" w:type="dxa"/>
          </w:tcPr>
          <w:p w14:paraId="1CAA7B8F" w14:textId="2EA5102C" w:rsidR="00E703A0" w:rsidRPr="008212D4" w:rsidRDefault="006257EE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s 168-173</w:t>
            </w:r>
          </w:p>
        </w:tc>
      </w:tr>
      <w:tr w:rsidR="00E703A0" w:rsidRPr="008212D4" w14:paraId="6178BBD1" w14:textId="77777777" w:rsidTr="00037485">
        <w:tc>
          <w:tcPr>
            <w:tcW w:w="2978" w:type="dxa"/>
          </w:tcPr>
          <w:p w14:paraId="39D980CA" w14:textId="7F73C33D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5386" w:type="dxa"/>
          </w:tcPr>
          <w:p w14:paraId="682E866B" w14:textId="1715EA0F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552" w:type="dxa"/>
          </w:tcPr>
          <w:p w14:paraId="5BE7AA2F" w14:textId="21526F10" w:rsidR="00E703A0" w:rsidRPr="008212D4" w:rsidRDefault="00281BFB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0, line 25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03A0" w:rsidRPr="008212D4" w14:paraId="3A8771B0" w14:textId="77777777" w:rsidTr="00037485">
        <w:tc>
          <w:tcPr>
            <w:tcW w:w="2978" w:type="dxa"/>
          </w:tcPr>
          <w:p w14:paraId="6FCA2C98" w14:textId="3EC0EE55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5386" w:type="dxa"/>
          </w:tcPr>
          <w:p w14:paraId="3A1DC419" w14:textId="0A840527" w:rsidR="00E703A0" w:rsidRPr="00BA5B4B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B4B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552" w:type="dxa"/>
          </w:tcPr>
          <w:p w14:paraId="22F8B6BF" w14:textId="063C741B" w:rsidR="00E703A0" w:rsidRPr="008212D4" w:rsidRDefault="00BA5B4B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0, lines 25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03A0" w:rsidRPr="008212D4" w14:paraId="000FF0A4" w14:textId="77777777" w:rsidTr="00037485">
        <w:tc>
          <w:tcPr>
            <w:tcW w:w="2978" w:type="dxa"/>
          </w:tcPr>
          <w:p w14:paraId="72599F2E" w14:textId="28D8503D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5386" w:type="dxa"/>
          </w:tcPr>
          <w:p w14:paraId="733C9D92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775DF99" w14:textId="7777777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A0" w:rsidRPr="008212D4" w14:paraId="64F44B76" w14:textId="77777777" w:rsidTr="00037485">
        <w:tc>
          <w:tcPr>
            <w:tcW w:w="2978" w:type="dxa"/>
          </w:tcPr>
          <w:p w14:paraId="7E8F6105" w14:textId="0D8B06E2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5386" w:type="dxa"/>
          </w:tcPr>
          <w:p w14:paraId="5D8A0BC8" w14:textId="2993D3F6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552" w:type="dxa"/>
          </w:tcPr>
          <w:p w14:paraId="13F2CECD" w14:textId="08B1F3C3" w:rsidR="00E703A0" w:rsidRPr="008212D4" w:rsidRDefault="002008DD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</w:t>
            </w:r>
            <w:r w:rsidR="00432349">
              <w:rPr>
                <w:rFonts w:ascii="Times New Roman" w:hAnsi="Times New Roman" w:cs="Times New Roman"/>
                <w:sz w:val="24"/>
                <w:szCs w:val="24"/>
              </w:rPr>
              <w:t>lines 19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323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E703A0" w:rsidRPr="008212D4" w14:paraId="239A5C93" w14:textId="77777777" w:rsidTr="00037485">
        <w:tc>
          <w:tcPr>
            <w:tcW w:w="2978" w:type="dxa"/>
          </w:tcPr>
          <w:p w14:paraId="1BF1C2F3" w14:textId="27373F43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5386" w:type="dxa"/>
          </w:tcPr>
          <w:p w14:paraId="24D0A817" w14:textId="0D82BE57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552" w:type="dxa"/>
          </w:tcPr>
          <w:p w14:paraId="73CD3C97" w14:textId="4A3340A7" w:rsidR="00E703A0" w:rsidRPr="008212D4" w:rsidRDefault="00AC6A1E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lines 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763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E703A0" w:rsidRPr="008212D4" w14:paraId="35C15BB6" w14:textId="77777777" w:rsidTr="00037485">
        <w:tc>
          <w:tcPr>
            <w:tcW w:w="2978" w:type="dxa"/>
          </w:tcPr>
          <w:p w14:paraId="73DE46A5" w14:textId="6BCCD0A4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 Description of sample</w:t>
            </w:r>
          </w:p>
        </w:tc>
        <w:tc>
          <w:tcPr>
            <w:tcW w:w="5386" w:type="dxa"/>
          </w:tcPr>
          <w:p w14:paraId="31492094" w14:textId="2B6D16E5" w:rsidR="00E703A0" w:rsidRPr="008212D4" w:rsidRDefault="00E703A0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552" w:type="dxa"/>
          </w:tcPr>
          <w:p w14:paraId="5D739253" w14:textId="2A7BE52C" w:rsidR="00E703A0" w:rsidRPr="008212D4" w:rsidRDefault="00AC6A1E" w:rsidP="00E70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0, lines 25</w:t>
            </w:r>
            <w:r w:rsidR="00E443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E443C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B2A0F" w:rsidRPr="008212D4" w14:paraId="456BBA12" w14:textId="77777777" w:rsidTr="00037485">
        <w:tc>
          <w:tcPr>
            <w:tcW w:w="2978" w:type="dxa"/>
          </w:tcPr>
          <w:p w14:paraId="55E81BA0" w14:textId="07EE4A59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5386" w:type="dxa"/>
          </w:tcPr>
          <w:p w14:paraId="4478A00B" w14:textId="77777777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2A09472" w14:textId="77777777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A0F" w:rsidRPr="008212D4" w14:paraId="1E2D5C58" w14:textId="77777777" w:rsidTr="00037485">
        <w:tc>
          <w:tcPr>
            <w:tcW w:w="2978" w:type="dxa"/>
          </w:tcPr>
          <w:p w14:paraId="50CE2A84" w14:textId="5BA6FE63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5386" w:type="dxa"/>
          </w:tcPr>
          <w:p w14:paraId="1041EBF6" w14:textId="307A15CD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552" w:type="dxa"/>
          </w:tcPr>
          <w:p w14:paraId="4C060652" w14:textId="041BFE80" w:rsidR="001B2A0F" w:rsidRPr="008212D4" w:rsidRDefault="00603B66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8, lines </w:t>
            </w:r>
            <w:r w:rsidR="009F7E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4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7E2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E443C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B2A0F" w:rsidRPr="008212D4" w14:paraId="4FA407E8" w14:textId="77777777" w:rsidTr="00037485">
        <w:tc>
          <w:tcPr>
            <w:tcW w:w="2978" w:type="dxa"/>
          </w:tcPr>
          <w:p w14:paraId="4D3C6CAB" w14:textId="56A31A49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5386" w:type="dxa"/>
          </w:tcPr>
          <w:p w14:paraId="2221A7A7" w14:textId="583409CF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552" w:type="dxa"/>
          </w:tcPr>
          <w:p w14:paraId="002968BF" w14:textId="4BAAEA02" w:rsidR="001B2A0F" w:rsidRPr="008212D4" w:rsidRDefault="00042BB1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s 180-</w:t>
            </w:r>
            <w:r w:rsidR="00C931A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E29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B2A0F" w:rsidRPr="008212D4" w14:paraId="5617BAC6" w14:textId="77777777" w:rsidTr="00037485">
        <w:tc>
          <w:tcPr>
            <w:tcW w:w="2978" w:type="dxa"/>
          </w:tcPr>
          <w:p w14:paraId="62D022AD" w14:textId="51ABBF34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5386" w:type="dxa"/>
          </w:tcPr>
          <w:p w14:paraId="65CF3571" w14:textId="44D31870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552" w:type="dxa"/>
          </w:tcPr>
          <w:p w14:paraId="59420DC9" w14:textId="512E2281" w:rsidR="001B2A0F" w:rsidRPr="008212D4" w:rsidRDefault="00C931A0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9A17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2</w:t>
            </w:r>
            <w:r w:rsidR="009A17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9A17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B2A0F" w:rsidRPr="008212D4" w14:paraId="50802438" w14:textId="77777777" w:rsidTr="00037485">
        <w:tc>
          <w:tcPr>
            <w:tcW w:w="2978" w:type="dxa"/>
          </w:tcPr>
          <w:p w14:paraId="67652734" w14:textId="715D65C3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5386" w:type="dxa"/>
          </w:tcPr>
          <w:p w14:paraId="2E9DD799" w14:textId="2715EB51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 view or focus group?</w:t>
            </w:r>
          </w:p>
        </w:tc>
        <w:tc>
          <w:tcPr>
            <w:tcW w:w="2552" w:type="dxa"/>
          </w:tcPr>
          <w:p w14:paraId="7864DD06" w14:textId="5EFAE679" w:rsidR="001B2A0F" w:rsidRPr="008212D4" w:rsidRDefault="00C931A0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s 20</w:t>
            </w:r>
            <w:r w:rsidR="000D51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0D51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B2A0F" w:rsidRPr="008212D4" w14:paraId="6446B221" w14:textId="77777777" w:rsidTr="00037485">
        <w:tc>
          <w:tcPr>
            <w:tcW w:w="2978" w:type="dxa"/>
          </w:tcPr>
          <w:p w14:paraId="5EFA47B1" w14:textId="246AA92F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5386" w:type="dxa"/>
          </w:tcPr>
          <w:p w14:paraId="429D38DA" w14:textId="00647DB4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552" w:type="dxa"/>
          </w:tcPr>
          <w:p w14:paraId="249ADE16" w14:textId="5AF4B63C" w:rsidR="001B2A0F" w:rsidRPr="008212D4" w:rsidRDefault="00C931A0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8, line 20</w:t>
            </w:r>
            <w:r w:rsidR="000D51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B2A0F" w:rsidRPr="008212D4" w14:paraId="75C2DB06" w14:textId="77777777" w:rsidTr="00037485">
        <w:tc>
          <w:tcPr>
            <w:tcW w:w="2978" w:type="dxa"/>
          </w:tcPr>
          <w:p w14:paraId="072C886A" w14:textId="4EDA34D0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5386" w:type="dxa"/>
          </w:tcPr>
          <w:p w14:paraId="5279F79D" w14:textId="2428FBC3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552" w:type="dxa"/>
          </w:tcPr>
          <w:p w14:paraId="2C1D2937" w14:textId="4DEBDA63" w:rsidR="001B2A0F" w:rsidRPr="008212D4" w:rsidRDefault="005C7C65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7, line 178</w:t>
            </w:r>
          </w:p>
        </w:tc>
      </w:tr>
      <w:tr w:rsidR="001B2A0F" w:rsidRPr="008212D4" w14:paraId="2C68329E" w14:textId="77777777" w:rsidTr="00037485">
        <w:tc>
          <w:tcPr>
            <w:tcW w:w="2978" w:type="dxa"/>
          </w:tcPr>
          <w:p w14:paraId="4F597049" w14:textId="534F2667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5386" w:type="dxa"/>
          </w:tcPr>
          <w:p w14:paraId="35358B25" w14:textId="1E8130F6" w:rsidR="001B2A0F" w:rsidRPr="008212D4" w:rsidRDefault="001B2A0F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971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6227D01F" w14:textId="24E0E8A4" w:rsidR="001B2A0F" w:rsidRPr="008212D4" w:rsidRDefault="00342971" w:rsidP="001B2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0, lines 23</w:t>
            </w:r>
            <w:r w:rsidR="000D51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0D51F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212D4" w:rsidRPr="008212D4" w14:paraId="2390C588" w14:textId="77777777" w:rsidTr="00037485">
        <w:tc>
          <w:tcPr>
            <w:tcW w:w="2978" w:type="dxa"/>
          </w:tcPr>
          <w:p w14:paraId="4B36E0E6" w14:textId="79E05956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lysi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</w:t>
            </w:r>
            <w:r w:rsidRPr="008212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dings </w:t>
            </w:r>
          </w:p>
        </w:tc>
        <w:tc>
          <w:tcPr>
            <w:tcW w:w="5386" w:type="dxa"/>
          </w:tcPr>
          <w:p w14:paraId="135EC507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5B95F7B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2D4" w:rsidRPr="008212D4" w14:paraId="37B92F8D" w14:textId="77777777" w:rsidTr="00037485">
        <w:tc>
          <w:tcPr>
            <w:tcW w:w="2978" w:type="dxa"/>
          </w:tcPr>
          <w:p w14:paraId="1CEA1394" w14:textId="4FEDD785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5386" w:type="dxa"/>
          </w:tcPr>
          <w:p w14:paraId="5AFDDF8B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875BBF9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2D4" w:rsidRPr="008212D4" w14:paraId="721D52CD" w14:textId="77777777" w:rsidTr="00037485">
        <w:tc>
          <w:tcPr>
            <w:tcW w:w="2978" w:type="dxa"/>
          </w:tcPr>
          <w:p w14:paraId="37B96656" w14:textId="11CE45FE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5386" w:type="dxa"/>
          </w:tcPr>
          <w:p w14:paraId="5E97CF93" w14:textId="315FD38D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552" w:type="dxa"/>
          </w:tcPr>
          <w:p w14:paraId="01032E8C" w14:textId="09BF4075" w:rsidR="008212D4" w:rsidRPr="008212D4" w:rsidRDefault="00AE7319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9, lines </w:t>
            </w:r>
            <w:r w:rsidR="00A615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30-234</w:t>
            </w:r>
          </w:p>
        </w:tc>
      </w:tr>
      <w:tr w:rsidR="008212D4" w:rsidRPr="008212D4" w14:paraId="2AC8A9BA" w14:textId="77777777" w:rsidTr="00037485">
        <w:tc>
          <w:tcPr>
            <w:tcW w:w="2978" w:type="dxa"/>
          </w:tcPr>
          <w:p w14:paraId="69FE672D" w14:textId="44439D7E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5386" w:type="dxa"/>
          </w:tcPr>
          <w:p w14:paraId="5FC91385" w14:textId="70FDB95F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552" w:type="dxa"/>
          </w:tcPr>
          <w:p w14:paraId="395F900A" w14:textId="3F618918" w:rsidR="00A61565" w:rsidRDefault="00BB3B93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27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e Table 1 on </w:t>
            </w:r>
            <w:r w:rsidR="00A61565">
              <w:rPr>
                <w:rFonts w:ascii="Times New Roman" w:hAnsi="Times New Roman" w:cs="Times New Roman"/>
                <w:sz w:val="24"/>
                <w:szCs w:val="24"/>
              </w:rPr>
              <w:t>p.1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1565">
              <w:rPr>
                <w:rFonts w:ascii="Times New Roman" w:hAnsi="Times New Roman" w:cs="Times New Roman"/>
                <w:sz w:val="24"/>
                <w:szCs w:val="24"/>
              </w:rPr>
              <w:t>, line 2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615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D538C1" w14:textId="0DABDF0D" w:rsidR="008212D4" w:rsidRDefault="00BB3B93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27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Table 2 on p.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 5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3FFEBDEB" w14:textId="135FE21B" w:rsidR="00B20FF9" w:rsidRPr="008212D4" w:rsidRDefault="00B20FF9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27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Table 3 on p.2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 55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12D4" w:rsidRPr="008212D4" w14:paraId="14065A20" w14:textId="77777777" w:rsidTr="00037485">
        <w:tc>
          <w:tcPr>
            <w:tcW w:w="2978" w:type="dxa"/>
          </w:tcPr>
          <w:p w14:paraId="10A9D97B" w14:textId="50BD601B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5386" w:type="dxa"/>
          </w:tcPr>
          <w:p w14:paraId="0C1CC98C" w14:textId="77777777" w:rsidR="008212D4" w:rsidRPr="008212D4" w:rsidRDefault="008212D4" w:rsidP="008212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5F08EB78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43E45BD" w14:textId="197087AF" w:rsidR="008212D4" w:rsidRPr="008212D4" w:rsidRDefault="00A61565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9, lines 22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9-230</w:t>
            </w:r>
          </w:p>
        </w:tc>
      </w:tr>
      <w:tr w:rsidR="008212D4" w:rsidRPr="008212D4" w14:paraId="5378B35B" w14:textId="77777777" w:rsidTr="00037485">
        <w:tc>
          <w:tcPr>
            <w:tcW w:w="2978" w:type="dxa"/>
          </w:tcPr>
          <w:p w14:paraId="52BC37D8" w14:textId="1D4AA7EC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5386" w:type="dxa"/>
          </w:tcPr>
          <w:p w14:paraId="19B7387B" w14:textId="5418D370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063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24FE8673" w14:textId="410FFBAF" w:rsidR="008212D4" w:rsidRPr="008212D4" w:rsidRDefault="00A93063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9, line 228</w:t>
            </w:r>
          </w:p>
        </w:tc>
      </w:tr>
      <w:tr w:rsidR="008212D4" w:rsidRPr="008212D4" w14:paraId="510A059E" w14:textId="77777777" w:rsidTr="00037485">
        <w:tc>
          <w:tcPr>
            <w:tcW w:w="2978" w:type="dxa"/>
          </w:tcPr>
          <w:p w14:paraId="58859222" w14:textId="57744D32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5386" w:type="dxa"/>
          </w:tcPr>
          <w:p w14:paraId="174407A8" w14:textId="23C26B61" w:rsidR="008212D4" w:rsidRPr="00342971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971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552" w:type="dxa"/>
          </w:tcPr>
          <w:p w14:paraId="27E681B0" w14:textId="21C7D3D2" w:rsidR="008212D4" w:rsidRPr="008212D4" w:rsidRDefault="00BE7DB5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0, lines 23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9-241</w:t>
            </w:r>
          </w:p>
        </w:tc>
      </w:tr>
      <w:tr w:rsidR="008212D4" w:rsidRPr="008212D4" w14:paraId="373EAF81" w14:textId="77777777" w:rsidTr="00037485">
        <w:tc>
          <w:tcPr>
            <w:tcW w:w="2978" w:type="dxa"/>
          </w:tcPr>
          <w:p w14:paraId="0A05BE52" w14:textId="0B5C9845" w:rsidR="008212D4" w:rsidRPr="008212D4" w:rsidRDefault="008212D4" w:rsidP="008212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5386" w:type="dxa"/>
          </w:tcPr>
          <w:p w14:paraId="19630896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74D3032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2D4" w:rsidRPr="008212D4" w14:paraId="5888F5C4" w14:textId="77777777" w:rsidTr="00037485">
        <w:tc>
          <w:tcPr>
            <w:tcW w:w="2978" w:type="dxa"/>
          </w:tcPr>
          <w:p w14:paraId="28491048" w14:textId="559D09B2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5386" w:type="dxa"/>
          </w:tcPr>
          <w:p w14:paraId="0489DC71" w14:textId="77777777" w:rsidR="008212D4" w:rsidRPr="008212D4" w:rsidRDefault="008212D4" w:rsidP="008212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14:paraId="160261B7" w14:textId="77777777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3465EA6" w14:textId="77777777" w:rsidR="008212D4" w:rsidRDefault="0097787B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Results section</w:t>
            </w:r>
          </w:p>
          <w:p w14:paraId="746B6EDC" w14:textId="257963E6" w:rsidR="0097787B" w:rsidRPr="008212D4" w:rsidRDefault="0097787B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7B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50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12D4" w:rsidRPr="008212D4" w14:paraId="7B4FB6A9" w14:textId="77777777" w:rsidTr="00037485">
        <w:tc>
          <w:tcPr>
            <w:tcW w:w="2978" w:type="dxa"/>
          </w:tcPr>
          <w:p w14:paraId="1949462F" w14:textId="37DA884F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5386" w:type="dxa"/>
          </w:tcPr>
          <w:p w14:paraId="2B1634B8" w14:textId="55AC0D73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552" w:type="dxa"/>
          </w:tcPr>
          <w:p w14:paraId="6E5AA97A" w14:textId="11D6DD47" w:rsidR="008212D4" w:rsidRDefault="005327BE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ee main headings in Results section starting on p.</w:t>
            </w:r>
            <w:r w:rsidR="005A4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3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A4080">
              <w:rPr>
                <w:rFonts w:ascii="Times New Roman" w:hAnsi="Times New Roman" w:cs="Times New Roman"/>
                <w:sz w:val="24"/>
                <w:szCs w:val="24"/>
              </w:rPr>
              <w:t>, line 2</w:t>
            </w:r>
            <w:r w:rsidR="001B3E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5A40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F140CD" w14:textId="3C268DBA" w:rsidR="00551C62" w:rsidRPr="008212D4" w:rsidRDefault="00551C62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ee main headings used in Discussion section starting on p.25, line 556</w:t>
            </w:r>
          </w:p>
        </w:tc>
      </w:tr>
      <w:tr w:rsidR="008212D4" w:rsidRPr="008212D4" w14:paraId="3C8D2CBE" w14:textId="77777777" w:rsidTr="00037485">
        <w:tc>
          <w:tcPr>
            <w:tcW w:w="2978" w:type="dxa"/>
          </w:tcPr>
          <w:p w14:paraId="3C1F6875" w14:textId="448CCAF2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5386" w:type="dxa"/>
          </w:tcPr>
          <w:p w14:paraId="1BF71C1C" w14:textId="68527B68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552" w:type="dxa"/>
          </w:tcPr>
          <w:p w14:paraId="71FE1C36" w14:textId="29A2EBA5" w:rsidR="008212D4" w:rsidRPr="008212D4" w:rsidRDefault="00037485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ee p.1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 2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61-263</w:t>
            </w:r>
          </w:p>
        </w:tc>
      </w:tr>
      <w:tr w:rsidR="008212D4" w:rsidRPr="008212D4" w14:paraId="02FB5DB3" w14:textId="77777777" w:rsidTr="00037485">
        <w:tc>
          <w:tcPr>
            <w:tcW w:w="2978" w:type="dxa"/>
          </w:tcPr>
          <w:p w14:paraId="0EFA48DF" w14:textId="39B38BCE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. Clarity of minor themes</w:t>
            </w:r>
          </w:p>
        </w:tc>
        <w:tc>
          <w:tcPr>
            <w:tcW w:w="5386" w:type="dxa"/>
          </w:tcPr>
          <w:p w14:paraId="32CA504E" w14:textId="3807241F" w:rsidR="008212D4" w:rsidRPr="008212D4" w:rsidRDefault="008212D4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D4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552" w:type="dxa"/>
          </w:tcPr>
          <w:p w14:paraId="0B3197E6" w14:textId="57074B9B" w:rsidR="008212D4" w:rsidRDefault="00037485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ee p. 1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 2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16778A25" w14:textId="3729DF0D" w:rsidR="00037485" w:rsidRPr="008212D4" w:rsidRDefault="00037485" w:rsidP="0082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see p.1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ines 2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411E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</w:tbl>
    <w:p w14:paraId="11E294C6" w14:textId="77777777" w:rsidR="00102B3D" w:rsidRDefault="00102B3D" w:rsidP="00102B3D">
      <w:pPr>
        <w:spacing w:after="0" w:line="240" w:lineRule="auto"/>
      </w:pPr>
    </w:p>
    <w:sectPr w:rsidR="00102B3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F1DD5" w14:textId="77777777" w:rsidR="00CA243F" w:rsidRDefault="00CA243F" w:rsidP="008212D4">
      <w:pPr>
        <w:spacing w:after="0" w:line="240" w:lineRule="auto"/>
      </w:pPr>
      <w:r>
        <w:separator/>
      </w:r>
    </w:p>
  </w:endnote>
  <w:endnote w:type="continuationSeparator" w:id="0">
    <w:p w14:paraId="3937B7C5" w14:textId="77777777" w:rsidR="00CA243F" w:rsidRDefault="00CA243F" w:rsidP="00821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D09C1" w14:textId="77777777" w:rsidR="00CA243F" w:rsidRDefault="00CA243F" w:rsidP="008212D4">
      <w:pPr>
        <w:spacing w:after="0" w:line="240" w:lineRule="auto"/>
      </w:pPr>
      <w:r>
        <w:separator/>
      </w:r>
    </w:p>
  </w:footnote>
  <w:footnote w:type="continuationSeparator" w:id="0">
    <w:p w14:paraId="6D8428A2" w14:textId="77777777" w:rsidR="00CA243F" w:rsidRDefault="00CA243F" w:rsidP="008212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235947"/>
      <w:docPartObj>
        <w:docPartGallery w:val="Page Numbers (Top of Page)"/>
        <w:docPartUnique/>
      </w:docPartObj>
    </w:sdtPr>
    <w:sdtEndPr>
      <w:rPr>
        <w:noProof/>
        <w:sz w:val="16"/>
        <w:szCs w:val="16"/>
      </w:rPr>
    </w:sdtEndPr>
    <w:sdtContent>
      <w:p w14:paraId="27B07E45" w14:textId="58ABDE1D" w:rsidR="008212D4" w:rsidRPr="008212D4" w:rsidRDefault="008212D4">
        <w:pPr>
          <w:pStyle w:val="Header"/>
          <w:jc w:val="right"/>
          <w:rPr>
            <w:sz w:val="16"/>
            <w:szCs w:val="16"/>
          </w:rPr>
        </w:pPr>
        <w:r w:rsidRPr="008212D4">
          <w:rPr>
            <w:sz w:val="16"/>
            <w:szCs w:val="16"/>
          </w:rPr>
          <w:fldChar w:fldCharType="begin"/>
        </w:r>
        <w:r w:rsidRPr="008212D4">
          <w:rPr>
            <w:sz w:val="16"/>
            <w:szCs w:val="16"/>
          </w:rPr>
          <w:instrText xml:space="preserve"> PAGE   \* MERGEFORMAT </w:instrText>
        </w:r>
        <w:r w:rsidRPr="008212D4">
          <w:rPr>
            <w:sz w:val="16"/>
            <w:szCs w:val="16"/>
          </w:rPr>
          <w:fldChar w:fldCharType="separate"/>
        </w:r>
        <w:r w:rsidRPr="008212D4">
          <w:rPr>
            <w:noProof/>
            <w:sz w:val="16"/>
            <w:szCs w:val="16"/>
          </w:rPr>
          <w:t>2</w:t>
        </w:r>
        <w:r w:rsidRPr="008212D4">
          <w:rPr>
            <w:noProof/>
            <w:sz w:val="16"/>
            <w:szCs w:val="16"/>
          </w:rPr>
          <w:fldChar w:fldCharType="end"/>
        </w:r>
      </w:p>
    </w:sdtContent>
  </w:sdt>
  <w:p w14:paraId="59135766" w14:textId="77777777" w:rsidR="008212D4" w:rsidRDefault="008212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3D"/>
    <w:rsid w:val="00037485"/>
    <w:rsid w:val="0004095B"/>
    <w:rsid w:val="00042BB1"/>
    <w:rsid w:val="000629A6"/>
    <w:rsid w:val="000D51F1"/>
    <w:rsid w:val="00102B3D"/>
    <w:rsid w:val="001B2A0F"/>
    <w:rsid w:val="001B3E9B"/>
    <w:rsid w:val="001E2927"/>
    <w:rsid w:val="002008DD"/>
    <w:rsid w:val="00281BFB"/>
    <w:rsid w:val="002A18F7"/>
    <w:rsid w:val="00314B87"/>
    <w:rsid w:val="0031680E"/>
    <w:rsid w:val="003250F3"/>
    <w:rsid w:val="00342971"/>
    <w:rsid w:val="003A411E"/>
    <w:rsid w:val="003D71B1"/>
    <w:rsid w:val="00432349"/>
    <w:rsid w:val="005327BE"/>
    <w:rsid w:val="00551C62"/>
    <w:rsid w:val="005A4080"/>
    <w:rsid w:val="005C7C65"/>
    <w:rsid w:val="00601D9D"/>
    <w:rsid w:val="00603B66"/>
    <w:rsid w:val="006257EE"/>
    <w:rsid w:val="00631164"/>
    <w:rsid w:val="006D314D"/>
    <w:rsid w:val="00772F17"/>
    <w:rsid w:val="00804A9A"/>
    <w:rsid w:val="00817635"/>
    <w:rsid w:val="008212D4"/>
    <w:rsid w:val="0089550E"/>
    <w:rsid w:val="0092664E"/>
    <w:rsid w:val="0097787B"/>
    <w:rsid w:val="009A172A"/>
    <w:rsid w:val="009B2119"/>
    <w:rsid w:val="009D2AE1"/>
    <w:rsid w:val="009F7E22"/>
    <w:rsid w:val="00A61565"/>
    <w:rsid w:val="00A93063"/>
    <w:rsid w:val="00AC6A1E"/>
    <w:rsid w:val="00AD03F9"/>
    <w:rsid w:val="00AE1609"/>
    <w:rsid w:val="00AE7319"/>
    <w:rsid w:val="00AF1C10"/>
    <w:rsid w:val="00B20FF9"/>
    <w:rsid w:val="00B4204F"/>
    <w:rsid w:val="00B50A46"/>
    <w:rsid w:val="00B76EF0"/>
    <w:rsid w:val="00B81AF0"/>
    <w:rsid w:val="00BA5B4B"/>
    <w:rsid w:val="00BB3B93"/>
    <w:rsid w:val="00BE7DB5"/>
    <w:rsid w:val="00C2329C"/>
    <w:rsid w:val="00C931A0"/>
    <w:rsid w:val="00CA243F"/>
    <w:rsid w:val="00D63235"/>
    <w:rsid w:val="00E06AF3"/>
    <w:rsid w:val="00E443C5"/>
    <w:rsid w:val="00E703A0"/>
    <w:rsid w:val="00F800EB"/>
    <w:rsid w:val="00F9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BDD15"/>
  <w15:chartTrackingRefBased/>
  <w15:docId w15:val="{161B707A-0BF6-4A83-80E6-070E0A27E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2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102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314B87"/>
  </w:style>
  <w:style w:type="character" w:customStyle="1" w:styleId="shorttext">
    <w:name w:val="short_text"/>
    <w:basedOn w:val="DefaultParagraphFont"/>
    <w:rsid w:val="00314B87"/>
  </w:style>
  <w:style w:type="paragraph" w:styleId="Header">
    <w:name w:val="header"/>
    <w:basedOn w:val="Normal"/>
    <w:link w:val="HeaderChar"/>
    <w:uiPriority w:val="99"/>
    <w:unhideWhenUsed/>
    <w:rsid w:val="00821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2D4"/>
  </w:style>
  <w:style w:type="paragraph" w:styleId="Footer">
    <w:name w:val="footer"/>
    <w:basedOn w:val="Normal"/>
    <w:link w:val="FooterChar"/>
    <w:uiPriority w:val="99"/>
    <w:unhideWhenUsed/>
    <w:rsid w:val="00821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</dc:creator>
  <cp:keywords/>
  <dc:description/>
  <cp:lastModifiedBy>Miriam G</cp:lastModifiedBy>
  <cp:revision>73</cp:revision>
  <dcterms:created xsi:type="dcterms:W3CDTF">2023-03-03T19:58:00Z</dcterms:created>
  <dcterms:modified xsi:type="dcterms:W3CDTF">2023-03-06T19:13:00Z</dcterms:modified>
</cp:coreProperties>
</file>